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16666E" w:rsidRDefault="00872639">
      <w:pPr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upplementum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2</w:t>
      </w:r>
    </w:p>
    <w:p w:rsidR="0016666E" w:rsidRDefault="0016666E">
      <w:pPr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16666E" w:rsidRDefault="0016666E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6666E" w:rsidRDefault="00872639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eterminants of the character evaluation over time (H1, H2 and H3)</w:t>
      </w:r>
    </w:p>
    <w:tbl>
      <w:tblPr>
        <w:tblStyle w:val="a"/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675"/>
        <w:gridCol w:w="885"/>
        <w:gridCol w:w="885"/>
        <w:gridCol w:w="855"/>
        <w:gridCol w:w="780"/>
        <w:gridCol w:w="840"/>
        <w:gridCol w:w="840"/>
        <w:gridCol w:w="795"/>
      </w:tblGrid>
      <w:tr w:rsidR="0016666E">
        <w:trPr>
          <w:trHeight w:val="555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16666E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 evaluation of the character</w:t>
            </w:r>
          </w:p>
        </w:tc>
        <w:tc>
          <w:tcPr>
            <w:tcW w:w="325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gative evaluation of the character</w:t>
            </w:r>
          </w:p>
        </w:tc>
      </w:tr>
      <w:tr w:rsidR="0016666E">
        <w:trPr>
          <w:trHeight w:val="555"/>
        </w:trPr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  <w:sz w:val="19"/>
                <w:szCs w:val="19"/>
                <w:highlight w:val="white"/>
              </w:rPr>
              <w:t>η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  <w:sz w:val="19"/>
                <w:szCs w:val="19"/>
                <w:highlight w:val="white"/>
              </w:rPr>
              <w:t>η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</w:p>
        </w:tc>
      </w:tr>
      <w:tr w:rsidR="0016666E">
        <w:trPr>
          <w:trHeight w:val="585"/>
        </w:trPr>
        <w:tc>
          <w:tcPr>
            <w:tcW w:w="945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1: Model for participant mood</w:t>
            </w:r>
          </w:p>
        </w:tc>
      </w:tr>
      <w:tr w:rsidR="0016666E">
        <w:trPr>
          <w:trHeight w:val="315"/>
        </w:trPr>
        <w:tc>
          <w:tcPr>
            <w:tcW w:w="2895" w:type="dxa"/>
            <w:tcBorders>
              <w:top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9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24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16666E">
        <w:trPr>
          <w:trHeight w:val="31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7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86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16666E">
        <w:trPr>
          <w:trHeight w:val="31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mood (negative)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29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16666E">
        <w:trPr>
          <w:trHeight w:val="31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PD trait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7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16666E">
        <w:trPr>
          <w:trHeight w:val="36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 × Time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1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6666E">
        <w:trPr>
          <w:trHeight w:val="55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 × Participant mood (negative)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6666E">
        <w:trPr>
          <w:trHeight w:val="55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 × Participant mood (negative)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6666E">
        <w:trPr>
          <w:trHeight w:val="555"/>
        </w:trPr>
        <w:tc>
          <w:tcPr>
            <w:tcW w:w="2895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 × Time × Participant mood (negative)</w:t>
            </w:r>
          </w:p>
        </w:tc>
        <w:tc>
          <w:tcPr>
            <w:tcW w:w="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6666E">
        <w:trPr>
          <w:trHeight w:val="555"/>
        </w:trPr>
        <w:tc>
          <w:tcPr>
            <w:tcW w:w="9450" w:type="dxa"/>
            <w:gridSpan w:val="9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2: Model for General positive impression</w:t>
            </w:r>
          </w:p>
        </w:tc>
      </w:tr>
      <w:tr w:rsidR="0016666E">
        <w:trPr>
          <w:trHeight w:val="555"/>
        </w:trPr>
        <w:tc>
          <w:tcPr>
            <w:tcW w:w="2895" w:type="dxa"/>
            <w:tcBorders>
              <w:top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6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81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16666E">
        <w:trPr>
          <w:trHeight w:val="58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6666E">
        <w:trPr>
          <w:trHeight w:val="55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 impression of the character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.22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46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16666E">
        <w:trPr>
          <w:trHeight w:val="55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PD trait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5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16666E">
        <w:trPr>
          <w:trHeight w:val="570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 × Time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6666E">
        <w:trPr>
          <w:trHeight w:val="677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 × General impression of the character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7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16666E">
        <w:trPr>
          <w:trHeight w:val="540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 × General impression of the character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6666E">
        <w:trPr>
          <w:trHeight w:val="555"/>
        </w:trPr>
        <w:tc>
          <w:tcPr>
            <w:tcW w:w="2895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 × Time × General impression of the character</w:t>
            </w:r>
          </w:p>
        </w:tc>
        <w:tc>
          <w:tcPr>
            <w:tcW w:w="675" w:type="dxa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85" w:type="dxa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85" w:type="dxa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855" w:type="dxa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0" w:type="dxa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40" w:type="dxa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6666E">
        <w:trPr>
          <w:trHeight w:val="555"/>
        </w:trPr>
        <w:tc>
          <w:tcPr>
            <w:tcW w:w="9450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3: Model for Extremity</w:t>
            </w:r>
          </w:p>
        </w:tc>
      </w:tr>
      <w:tr w:rsidR="0016666E">
        <w:trPr>
          <w:trHeight w:val="555"/>
        </w:trPr>
        <w:tc>
          <w:tcPr>
            <w:tcW w:w="2895" w:type="dxa"/>
            <w:tcBorders>
              <w:top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0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18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16666E">
        <w:trPr>
          <w:trHeight w:val="55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ime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1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6666E">
        <w:trPr>
          <w:trHeight w:val="55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emity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6666E">
        <w:trPr>
          <w:trHeight w:val="55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PD trait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5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52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16666E">
        <w:trPr>
          <w:trHeight w:val="55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 × Time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8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6666E">
        <w:trPr>
          <w:trHeight w:val="55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 × Extremity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552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6666E">
        <w:trPr>
          <w:trHeight w:val="555"/>
        </w:trPr>
        <w:tc>
          <w:tcPr>
            <w:tcW w:w="28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 × Extremity</w:t>
            </w:r>
          </w:p>
        </w:tc>
        <w:tc>
          <w:tcPr>
            <w:tcW w:w="6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8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5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8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668</w:t>
            </w:r>
          </w:p>
        </w:tc>
        <w:tc>
          <w:tcPr>
            <w:tcW w:w="8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7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6666E">
        <w:trPr>
          <w:trHeight w:val="555"/>
        </w:trPr>
        <w:tc>
          <w:tcPr>
            <w:tcW w:w="2895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deo valence × Time × Extremity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1668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6666E" w:rsidRDefault="00872639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16666E" w:rsidRDefault="0087263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otes: Omnibus tests for six separate linear mixed-effect models. P values were adjusted using FDR correction.</w:t>
      </w:r>
    </w:p>
    <w:sectPr w:rsidR="0016666E">
      <w:pgSz w:w="12240" w:h="15840"/>
      <w:pgMar w:top="1133" w:right="1133" w:bottom="526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66E"/>
    <w:rsid w:val="0016666E"/>
    <w:rsid w:val="0087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5F46B9-84F1-4FED-B1D5-9EF08193B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899</Characters>
  <Application>Microsoft Office Word</Application>
  <DocSecurity>0</DocSecurity>
  <Lines>15</Lines>
  <Paragraphs>4</Paragraphs>
  <ScaleCrop>false</ScaleCrop>
  <Company>HP Inc.</Company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ny Priyadharshini G.</cp:lastModifiedBy>
  <cp:revision>2</cp:revision>
  <dcterms:created xsi:type="dcterms:W3CDTF">2022-02-18T03:14:00Z</dcterms:created>
  <dcterms:modified xsi:type="dcterms:W3CDTF">2022-02-18T03:14:00Z</dcterms:modified>
</cp:coreProperties>
</file>